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F27EF2" w14:textId="598763DB" w:rsidR="006852F7" w:rsidRDefault="006852F7" w:rsidP="006852F7">
      <w:pPr>
        <w:jc w:val="center"/>
        <w:rPr>
          <w:rFonts w:eastAsia="Aptos"/>
          <w:b/>
          <w:bCs/>
        </w:rPr>
      </w:pPr>
      <w:r>
        <w:rPr>
          <w:rFonts w:eastAsia="Aptos"/>
          <w:b/>
          <w:bCs/>
        </w:rPr>
        <w:t>S4 Table</w:t>
      </w:r>
    </w:p>
    <w:p w14:paraId="60F15846" w14:textId="77777777" w:rsidR="006852F7" w:rsidRDefault="006852F7" w:rsidP="00BB1AC5">
      <w:pPr>
        <w:rPr>
          <w:rFonts w:eastAsia="Aptos"/>
          <w:b/>
          <w:bCs/>
        </w:rPr>
      </w:pPr>
    </w:p>
    <w:p w14:paraId="30287C4D" w14:textId="202531C1" w:rsidR="00BB1AC5" w:rsidRPr="00D81C3A" w:rsidRDefault="00BB1AC5" w:rsidP="00BB1AC5">
      <w:pPr>
        <w:rPr>
          <w:rFonts w:eastAsia="Aptos"/>
          <w:b/>
          <w:bCs/>
        </w:rPr>
      </w:pPr>
      <w:r w:rsidRPr="00D81C3A">
        <w:rPr>
          <w:rFonts w:eastAsia="Aptos"/>
          <w:b/>
          <w:bCs/>
        </w:rPr>
        <w:t>Regression Models Predicting Depression, Anxiety, and Stress with Age, Gender, and Employment Length as Covariates</w:t>
      </w:r>
    </w:p>
    <w:p w14:paraId="1C355E5B" w14:textId="77777777" w:rsidR="00BB1AC5" w:rsidRDefault="00BB1AC5" w:rsidP="00BB1AC5">
      <w:pPr>
        <w:rPr>
          <w:b/>
          <w:bCs/>
          <w:i/>
          <w:iCs/>
        </w:rPr>
      </w:pPr>
    </w:p>
    <w:p w14:paraId="46718E5E" w14:textId="77777777" w:rsidR="00BB1AC5" w:rsidRPr="009E06F8" w:rsidRDefault="00BB1AC5" w:rsidP="00BB1AC5">
      <w:pPr>
        <w:rPr>
          <w:b/>
          <w:bCs/>
          <w:i/>
          <w:iCs/>
        </w:rPr>
      </w:pPr>
      <w:r>
        <w:rPr>
          <w:b/>
          <w:bCs/>
          <w:i/>
          <w:iCs/>
        </w:rPr>
        <w:t>Depression</w:t>
      </w:r>
    </w:p>
    <w:tbl>
      <w:tblPr>
        <w:tblW w:w="898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7"/>
        <w:gridCol w:w="1253"/>
        <w:gridCol w:w="1253"/>
        <w:gridCol w:w="1633"/>
        <w:gridCol w:w="1370"/>
        <w:gridCol w:w="772"/>
        <w:gridCol w:w="713"/>
        <w:gridCol w:w="1042"/>
      </w:tblGrid>
      <w:tr w:rsidR="00BB1AC5" w:rsidRPr="009E06F8" w14:paraId="0A8DEB6C" w14:textId="77777777" w:rsidTr="00C679CD">
        <w:trPr>
          <w:cantSplit/>
          <w:trHeight w:val="300"/>
          <w:tblHeader/>
          <w:tblCellSpacing w:w="15" w:type="dxa"/>
        </w:trPr>
        <w:tc>
          <w:tcPr>
            <w:tcW w:w="8983" w:type="dxa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D6F86A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Model Fit Measures</w:t>
            </w:r>
          </w:p>
        </w:tc>
      </w:tr>
      <w:tr w:rsidR="00BB1AC5" w:rsidRPr="009E06F8" w14:paraId="29110F93" w14:textId="77777777" w:rsidTr="00C679CD">
        <w:trPr>
          <w:cantSplit/>
          <w:trHeight w:val="300"/>
          <w:tblHeader/>
          <w:tblCellSpacing w:w="15" w:type="dxa"/>
        </w:trPr>
        <w:tc>
          <w:tcPr>
            <w:tcW w:w="510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8D428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</w:p>
        </w:tc>
        <w:tc>
          <w:tcPr>
            <w:tcW w:w="3882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3E535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Overall Model Test</w:t>
            </w:r>
          </w:p>
        </w:tc>
      </w:tr>
      <w:tr w:rsidR="00BB1AC5" w:rsidRPr="009E06F8" w14:paraId="70188515" w14:textId="77777777" w:rsidTr="00C679CD">
        <w:trPr>
          <w:cantSplit/>
          <w:trHeight w:val="300"/>
          <w:tblHeader/>
          <w:tblCellSpacing w:w="15" w:type="dxa"/>
        </w:trPr>
        <w:tc>
          <w:tcPr>
            <w:tcW w:w="912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8F31E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Mode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79AB7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B4D0B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R²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B6ABD8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Adjusted R²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EB4CA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F</w:t>
            </w:r>
          </w:p>
        </w:tc>
        <w:tc>
          <w:tcPr>
            <w:tcW w:w="799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E7A5D6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df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7D1EB6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df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41384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p</w:t>
            </w:r>
          </w:p>
        </w:tc>
      </w:tr>
      <w:tr w:rsidR="00BB1AC5" w:rsidRPr="009E06F8" w14:paraId="5801EEFE" w14:textId="77777777" w:rsidTr="00C679CD">
        <w:trPr>
          <w:cantSplit/>
          <w:trHeight w:val="300"/>
          <w:tblCellSpacing w:w="15" w:type="dxa"/>
        </w:trPr>
        <w:tc>
          <w:tcPr>
            <w:tcW w:w="91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B6648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B3C3AA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3971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0A40DB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1577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0AFCE0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0969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38079A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2.595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2C7C6AD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51D878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9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8E44398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0169</w:t>
            </w:r>
          </w:p>
        </w:tc>
      </w:tr>
    </w:tbl>
    <w:p w14:paraId="5D3A58C5" w14:textId="77777777" w:rsidR="00BB1AC5" w:rsidRPr="009E06F8" w:rsidRDefault="00BB1AC5" w:rsidP="00BB1AC5">
      <w:pPr>
        <w:snapToGrid w:val="0"/>
        <w:rPr>
          <w:color w:val="333333"/>
        </w:rPr>
      </w:pPr>
      <w:r w:rsidRPr="009E06F8">
        <w:rPr>
          <w:color w:val="333333"/>
        </w:rPr>
        <w:t> </w:t>
      </w:r>
    </w:p>
    <w:tbl>
      <w:tblPr>
        <w:tblW w:w="953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5"/>
        <w:gridCol w:w="1648"/>
        <w:gridCol w:w="852"/>
        <w:gridCol w:w="1740"/>
        <w:gridCol w:w="1350"/>
        <w:gridCol w:w="1288"/>
      </w:tblGrid>
      <w:tr w:rsidR="00BB1AC5" w:rsidRPr="009E06F8" w14:paraId="314DE35C" w14:textId="77777777" w:rsidTr="00C679CD">
        <w:trPr>
          <w:cantSplit/>
          <w:trHeight w:val="300"/>
          <w:tblHeader/>
          <w:tblCellSpacing w:w="15" w:type="dxa"/>
        </w:trPr>
        <w:tc>
          <w:tcPr>
            <w:tcW w:w="9533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26C56E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Omnibus ANOVA Test</w:t>
            </w:r>
          </w:p>
        </w:tc>
      </w:tr>
      <w:tr w:rsidR="00BB1AC5" w:rsidRPr="009E06F8" w14:paraId="4E8B3452" w14:textId="77777777" w:rsidTr="00C679CD">
        <w:trPr>
          <w:cantSplit/>
          <w:trHeight w:val="300"/>
          <w:tblHeader/>
          <w:tblCellSpacing w:w="15" w:type="dxa"/>
        </w:trPr>
        <w:tc>
          <w:tcPr>
            <w:tcW w:w="273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18104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35FF3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Sum of Squar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48C9F06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proofErr w:type="spellStart"/>
            <w:r w:rsidRPr="009E06F8">
              <w:rPr>
                <w:color w:val="333333"/>
              </w:rPr>
              <w:t>df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BD6BF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Mean Squar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E2D05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5EB67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p</w:t>
            </w:r>
          </w:p>
        </w:tc>
      </w:tr>
      <w:tr w:rsidR="00BB1AC5" w:rsidRPr="009E06F8" w14:paraId="0442C7D0" w14:textId="77777777" w:rsidTr="00C679CD">
        <w:trPr>
          <w:cantSplit/>
          <w:trHeight w:val="300"/>
          <w:tblCellSpacing w:w="15" w:type="dxa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4D630B0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High Arousa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6BA9D75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19.555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6DB7045D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212F42D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19.555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2D252BD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709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060EE3B8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1942</w:t>
            </w:r>
          </w:p>
        </w:tc>
      </w:tr>
      <w:tr w:rsidR="00BB1AC5" w:rsidRPr="009E06F8" w14:paraId="2368945E" w14:textId="77777777" w:rsidTr="00C679CD">
        <w:trPr>
          <w:cantSplit/>
          <w:trHeight w:val="300"/>
          <w:tblCellSpacing w:w="15" w:type="dxa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0F8325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Low Arousa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CB0A4F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295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FB4DA9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832A44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295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9D608D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00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31D3AE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9483</w:t>
            </w:r>
          </w:p>
        </w:tc>
      </w:tr>
      <w:tr w:rsidR="00BB1AC5" w:rsidRPr="009E06F8" w14:paraId="04950508" w14:textId="77777777" w:rsidTr="00C679CD">
        <w:trPr>
          <w:cantSplit/>
          <w:trHeight w:val="300"/>
          <w:tblCellSpacing w:w="15" w:type="dxa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E10B0B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Positive Valenc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157484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229.663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C7C745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D879E9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229.6638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6DD070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3.283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862E26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0731</w:t>
            </w:r>
          </w:p>
        </w:tc>
      </w:tr>
      <w:tr w:rsidR="00BB1AC5" w:rsidRPr="009E06F8" w14:paraId="40F10CCD" w14:textId="77777777" w:rsidTr="00C679CD">
        <w:trPr>
          <w:cantSplit/>
          <w:trHeight w:val="300"/>
          <w:tblCellSpacing w:w="15" w:type="dxa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3EEB56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Negative Valenc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7B33FA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901.099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29D21A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1213B3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901.099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2EA941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2.882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C40E72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0005</w:t>
            </w:r>
          </w:p>
        </w:tc>
      </w:tr>
      <w:tr w:rsidR="00BB1AC5" w:rsidRPr="009E06F8" w14:paraId="3F1D5536" w14:textId="77777777" w:rsidTr="00C679CD">
        <w:trPr>
          <w:cantSplit/>
          <w:trHeight w:val="300"/>
          <w:tblCellSpacing w:w="15" w:type="dxa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A84E67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Gender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789725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91.727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EF34B3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69A5DB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91.7273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B0B2228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31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52A341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2550</w:t>
            </w:r>
          </w:p>
        </w:tc>
      </w:tr>
      <w:tr w:rsidR="00BB1AC5" w:rsidRPr="009E06F8" w14:paraId="7C743F84" w14:textId="77777777" w:rsidTr="00C679CD">
        <w:trPr>
          <w:cantSplit/>
          <w:trHeight w:val="300"/>
          <w:tblCellSpacing w:w="15" w:type="dxa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35ABFF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Ag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B82A41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11.626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DDF00B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F2C5DC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11.6262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417671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595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0DA296D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2095</w:t>
            </w:r>
          </w:p>
        </w:tc>
      </w:tr>
      <w:tr w:rsidR="00BB1AC5" w:rsidRPr="009E06F8" w14:paraId="58A67E2C" w14:textId="77777777" w:rsidTr="00C679CD">
        <w:trPr>
          <w:cantSplit/>
          <w:trHeight w:val="300"/>
          <w:tblCellSpacing w:w="15" w:type="dxa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2B5B40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Employment Length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FC7200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85.825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524263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6DC353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85.8252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8F1B82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2.656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C33573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1064</w:t>
            </w:r>
          </w:p>
        </w:tc>
      </w:tr>
      <w:tr w:rsidR="00BB1AC5" w:rsidRPr="009E06F8" w14:paraId="0BFAA818" w14:textId="77777777" w:rsidTr="00C679CD">
        <w:trPr>
          <w:cantSplit/>
          <w:trHeight w:val="300"/>
          <w:tblCellSpacing w:w="15" w:type="dxa"/>
        </w:trPr>
        <w:tc>
          <w:tcPr>
            <w:tcW w:w="273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43550D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Residuals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02278E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6784.666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58479E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9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64559C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69.9450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D92E0D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6C984D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</w:tr>
    </w:tbl>
    <w:p w14:paraId="2A0F4EBA" w14:textId="77777777" w:rsidR="00BB1AC5" w:rsidRDefault="00BB1AC5" w:rsidP="00BB1AC5">
      <w:pPr>
        <w:snapToGrid w:val="0"/>
        <w:rPr>
          <w:color w:val="333333"/>
        </w:rPr>
      </w:pPr>
    </w:p>
    <w:p w14:paraId="284BFD47" w14:textId="77777777" w:rsidR="00BB1AC5" w:rsidRPr="009E06F8" w:rsidRDefault="00BB1AC5" w:rsidP="00BB1AC5">
      <w:pPr>
        <w:snapToGrid w:val="0"/>
        <w:rPr>
          <w:color w:val="333333"/>
        </w:rPr>
      </w:pPr>
      <w:r w:rsidRPr="009E06F8">
        <w:rPr>
          <w:color w:val="333333"/>
        </w:rPr>
        <w:t> </w:t>
      </w:r>
    </w:p>
    <w:tbl>
      <w:tblPr>
        <w:tblW w:w="952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3"/>
        <w:gridCol w:w="1643"/>
        <w:gridCol w:w="1343"/>
        <w:gridCol w:w="1371"/>
        <w:gridCol w:w="1090"/>
        <w:gridCol w:w="1490"/>
      </w:tblGrid>
      <w:tr w:rsidR="00BB1AC5" w:rsidRPr="009E06F8" w14:paraId="6EB411C6" w14:textId="77777777" w:rsidTr="00C679CD">
        <w:trPr>
          <w:cantSplit/>
          <w:trHeight w:val="300"/>
          <w:tblHeader/>
          <w:tblCellSpacing w:w="15" w:type="dxa"/>
        </w:trPr>
        <w:tc>
          <w:tcPr>
            <w:tcW w:w="9520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0640601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Model Coefficients - Depression</w:t>
            </w:r>
          </w:p>
        </w:tc>
      </w:tr>
      <w:tr w:rsidR="00BB1AC5" w:rsidRPr="009E06F8" w14:paraId="37E3E7E6" w14:textId="77777777" w:rsidTr="00C679CD">
        <w:trPr>
          <w:cantSplit/>
          <w:trHeight w:val="300"/>
          <w:tblHeader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1ABF96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Predictor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348B1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Estimate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CA15D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SE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B5341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19D60A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p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90D26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Stand. Estimate</w:t>
            </w:r>
          </w:p>
        </w:tc>
      </w:tr>
      <w:tr w:rsidR="00BB1AC5" w:rsidRPr="009E06F8" w14:paraId="201BE91A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D44246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Interceptᵃ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7A35E9B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4.8909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01552C2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4.2259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3B8C10C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157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076BE9F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25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51FADDCD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</w:tr>
      <w:tr w:rsidR="00BB1AC5" w:rsidRPr="009E06F8" w14:paraId="002B24E6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9CA45F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High Arousa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FE9EA9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0.515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BD8A97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3946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1EA56E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1.307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614D4D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19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8368F7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0.14973</w:t>
            </w:r>
          </w:p>
        </w:tc>
      </w:tr>
      <w:tr w:rsidR="00BB1AC5" w:rsidRPr="009E06F8" w14:paraId="3928CFAD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2333C6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Low Arousal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2A14C1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0.0197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0F1865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3034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CBBEEE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0.065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0C812D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94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686B70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0.00614</w:t>
            </w:r>
          </w:p>
        </w:tc>
      </w:tr>
      <w:tr w:rsidR="00BB1AC5" w:rsidRPr="009E06F8" w14:paraId="04108EA0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DB3FFE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Positive Valenc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D6D3BE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437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29EDD0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241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3937CBD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812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C2534E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07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A6B5E6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17422</w:t>
            </w:r>
          </w:p>
        </w:tc>
      </w:tr>
      <w:tr w:rsidR="00BB1AC5" w:rsidRPr="009E06F8" w14:paraId="35355483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A3C4C7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lastRenderedPageBreak/>
              <w:t>Negative Valenc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64D6D5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0883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36921E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3032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345D58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3.589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91DBAF6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00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49A798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40236</w:t>
            </w:r>
          </w:p>
        </w:tc>
      </w:tr>
      <w:tr w:rsidR="00BB1AC5" w:rsidRPr="009E06F8" w14:paraId="4153825B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9F7F3F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Gender: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857246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21D06F8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EA139B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A30620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D2E392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</w:tr>
      <w:tr w:rsidR="00BB1AC5" w:rsidRPr="009E06F8" w14:paraId="4AEACB81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  <w:hideMark/>
          </w:tcPr>
          <w:p w14:paraId="3BBCBA3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Male – Femal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23FE18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2.297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7BC28A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2.0066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870470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145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6612EB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25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949AFD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26111</w:t>
            </w:r>
          </w:p>
        </w:tc>
      </w:tr>
      <w:tr w:rsidR="00BB1AC5" w:rsidRPr="009E06F8" w14:paraId="0E79246A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C8DE0E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Age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9F95A2D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0.1175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E0557E6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0930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E09ED7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1.263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DE6EE8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20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F5A83A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0.14438</w:t>
            </w:r>
          </w:p>
        </w:tc>
      </w:tr>
      <w:tr w:rsidR="00BB1AC5" w:rsidRPr="009E06F8" w14:paraId="6DE2DD37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876B75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Employment Length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5D63A33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0189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5278B04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01162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7B0F319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629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10EF391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106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446EE8B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18829</w:t>
            </w:r>
          </w:p>
        </w:tc>
      </w:tr>
    </w:tbl>
    <w:p w14:paraId="334D8948" w14:textId="77777777" w:rsidR="00BB1AC5" w:rsidRPr="009E06F8" w:rsidRDefault="00BB1AC5" w:rsidP="00BB1AC5">
      <w:pPr>
        <w:snapToGrid w:val="0"/>
        <w:rPr>
          <w:color w:val="333333"/>
        </w:rPr>
      </w:pPr>
    </w:p>
    <w:p w14:paraId="40986433" w14:textId="77777777" w:rsidR="00BB1AC5" w:rsidRDefault="00BB1AC5" w:rsidP="00BB1AC5">
      <w:pPr>
        <w:rPr>
          <w:color w:val="333333"/>
        </w:rPr>
      </w:pPr>
    </w:p>
    <w:p w14:paraId="3148D896" w14:textId="77777777" w:rsidR="00BB1AC5" w:rsidRPr="00BE3DCB" w:rsidRDefault="00BB1AC5" w:rsidP="00BB1AC5">
      <w:pPr>
        <w:spacing w:after="160" w:line="279" w:lineRule="auto"/>
        <w:rPr>
          <w:b/>
          <w:bCs/>
          <w:i/>
          <w:iCs/>
        </w:rPr>
      </w:pPr>
      <w:r>
        <w:rPr>
          <w:b/>
          <w:bCs/>
          <w:i/>
          <w:iCs/>
        </w:rPr>
        <w:t>Anxiety</w:t>
      </w:r>
    </w:p>
    <w:tbl>
      <w:tblPr>
        <w:tblW w:w="951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0"/>
        <w:gridCol w:w="1230"/>
        <w:gridCol w:w="1253"/>
        <w:gridCol w:w="1583"/>
        <w:gridCol w:w="1338"/>
        <w:gridCol w:w="858"/>
        <w:gridCol w:w="903"/>
        <w:gridCol w:w="1277"/>
      </w:tblGrid>
      <w:tr w:rsidR="00BB1AC5" w:rsidRPr="00BE3DCB" w14:paraId="5647739A" w14:textId="77777777" w:rsidTr="00C679CD">
        <w:trPr>
          <w:cantSplit/>
          <w:trHeight w:val="300"/>
          <w:tblHeader/>
          <w:tblCellSpacing w:w="15" w:type="dxa"/>
        </w:trPr>
        <w:tc>
          <w:tcPr>
            <w:tcW w:w="9512" w:type="dxa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2A9C716" w14:textId="77777777" w:rsidR="00BB1AC5" w:rsidRPr="00BE3DCB" w:rsidRDefault="00BB1AC5" w:rsidP="00C679CD">
            <w:pPr>
              <w:snapToGrid w:val="0"/>
              <w:rPr>
                <w:b/>
                <w:bCs/>
                <w:color w:val="333333"/>
              </w:rPr>
            </w:pPr>
            <w:r w:rsidRPr="00BE3DCB">
              <w:rPr>
                <w:color w:val="333333"/>
              </w:rPr>
              <w:t>Model Fit Measures</w:t>
            </w:r>
          </w:p>
        </w:tc>
      </w:tr>
      <w:tr w:rsidR="00BB1AC5" w:rsidRPr="00BE3DCB" w14:paraId="4B4F6F43" w14:textId="77777777" w:rsidTr="00C679CD">
        <w:trPr>
          <w:cantSplit/>
          <w:trHeight w:val="300"/>
          <w:tblHeader/>
          <w:tblCellSpacing w:w="15" w:type="dxa"/>
        </w:trPr>
        <w:tc>
          <w:tcPr>
            <w:tcW w:w="5026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2AC845" w14:textId="77777777" w:rsidR="00BB1AC5" w:rsidRPr="00BE3DCB" w:rsidRDefault="00BB1AC5" w:rsidP="00C679CD">
            <w:pPr>
              <w:snapToGrid w:val="0"/>
              <w:rPr>
                <w:b/>
                <w:bCs/>
                <w:color w:val="333333"/>
              </w:rPr>
            </w:pPr>
          </w:p>
        </w:tc>
        <w:tc>
          <w:tcPr>
            <w:tcW w:w="4486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51B312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Overall Model Test</w:t>
            </w:r>
          </w:p>
        </w:tc>
      </w:tr>
      <w:tr w:rsidR="00BB1AC5" w:rsidRPr="00BE3DCB" w14:paraId="2A015E31" w14:textId="77777777" w:rsidTr="00C679CD">
        <w:trPr>
          <w:cantSplit/>
          <w:trHeight w:val="300"/>
          <w:tblHeader/>
          <w:tblCellSpacing w:w="15" w:type="dxa"/>
        </w:trPr>
        <w:tc>
          <w:tcPr>
            <w:tcW w:w="1069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16C403F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Model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E981BB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922E2C3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R²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622808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Adjusted R²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A6A8E8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F</w:t>
            </w:r>
          </w:p>
        </w:tc>
        <w:tc>
          <w:tcPr>
            <w:tcW w:w="904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AA7245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df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BEE9E6D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df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40B8E2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p</w:t>
            </w:r>
          </w:p>
        </w:tc>
      </w:tr>
      <w:tr w:rsidR="00BB1AC5" w:rsidRPr="00BE3DCB" w14:paraId="695959AD" w14:textId="77777777" w:rsidTr="00C679CD">
        <w:trPr>
          <w:cantSplit/>
          <w:trHeight w:val="300"/>
          <w:tblCellSpacing w:w="15" w:type="dxa"/>
        </w:trPr>
        <w:tc>
          <w:tcPr>
            <w:tcW w:w="106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873819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B7FD6B3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417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25C4CAC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17413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9F62C70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1145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413A93E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2.9217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1508039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853D63D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9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34E993C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0081</w:t>
            </w:r>
          </w:p>
        </w:tc>
      </w:tr>
    </w:tbl>
    <w:p w14:paraId="23D23B9C" w14:textId="77777777" w:rsidR="00BB1AC5" w:rsidRPr="00BE3DCB" w:rsidRDefault="00BB1AC5" w:rsidP="00BB1AC5">
      <w:pPr>
        <w:snapToGrid w:val="0"/>
        <w:rPr>
          <w:color w:val="333333"/>
        </w:rPr>
      </w:pPr>
      <w:r w:rsidRPr="00BE3DCB">
        <w:rPr>
          <w:color w:val="333333"/>
        </w:rPr>
        <w:t> </w:t>
      </w:r>
    </w:p>
    <w:tbl>
      <w:tblPr>
        <w:tblW w:w="951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3"/>
        <w:gridCol w:w="2092"/>
        <w:gridCol w:w="851"/>
        <w:gridCol w:w="1692"/>
        <w:gridCol w:w="1350"/>
        <w:gridCol w:w="1070"/>
      </w:tblGrid>
      <w:tr w:rsidR="00BB1AC5" w:rsidRPr="00BE3DCB" w14:paraId="2DB96F7C" w14:textId="77777777" w:rsidTr="00C679CD">
        <w:trPr>
          <w:cantSplit/>
          <w:trHeight w:val="300"/>
          <w:tblHeader/>
          <w:tblCellSpacing w:w="15" w:type="dxa"/>
        </w:trPr>
        <w:tc>
          <w:tcPr>
            <w:tcW w:w="9518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3458984" w14:textId="77777777" w:rsidR="00BB1AC5" w:rsidRPr="00BE3DCB" w:rsidRDefault="00BB1AC5" w:rsidP="00C679CD">
            <w:pPr>
              <w:snapToGrid w:val="0"/>
              <w:rPr>
                <w:b/>
                <w:bCs/>
                <w:color w:val="333333"/>
              </w:rPr>
            </w:pPr>
            <w:r w:rsidRPr="00BE3DCB">
              <w:rPr>
                <w:color w:val="333333"/>
              </w:rPr>
              <w:t>Omnibus ANOVA Test</w:t>
            </w:r>
          </w:p>
        </w:tc>
      </w:tr>
      <w:tr w:rsidR="00BB1AC5" w:rsidRPr="00BE3DCB" w14:paraId="3C789C24" w14:textId="77777777" w:rsidTr="00C679CD">
        <w:trPr>
          <w:cantSplit/>
          <w:trHeight w:val="300"/>
          <w:tblHeader/>
          <w:tblCellSpacing w:w="15" w:type="dxa"/>
        </w:trPr>
        <w:tc>
          <w:tcPr>
            <w:tcW w:w="255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F6BC6B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 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DA71C94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Sum of Squar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002D16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proofErr w:type="spellStart"/>
            <w:r w:rsidRPr="00BE3DCB">
              <w:rPr>
                <w:color w:val="333333"/>
              </w:rPr>
              <w:t>df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CE7E3B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Mean Squar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CD8417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5113FD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p</w:t>
            </w:r>
          </w:p>
        </w:tc>
      </w:tr>
      <w:tr w:rsidR="00BB1AC5" w:rsidRPr="00BE3DCB" w14:paraId="03092F74" w14:textId="77777777" w:rsidTr="00C679CD">
        <w:trPr>
          <w:cantSplit/>
          <w:trHeight w:val="300"/>
          <w:tblCellSpacing w:w="15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7A0AD2A3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High Arousal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0C3FB4F3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41.212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030D79D1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3706E87F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41.2129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1F121201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935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13496DE2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3359</w:t>
            </w:r>
          </w:p>
        </w:tc>
      </w:tr>
      <w:tr w:rsidR="00BB1AC5" w:rsidRPr="00BE3DCB" w14:paraId="5BFACF97" w14:textId="77777777" w:rsidTr="00C679CD">
        <w:trPr>
          <w:cantSplit/>
          <w:trHeight w:val="300"/>
          <w:tblCellSpacing w:w="15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26E1909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Low Arousal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4C321F9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21.749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CFB24AC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9BAC4CE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21.749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D1D0973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493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E0048EF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4841</w:t>
            </w:r>
          </w:p>
        </w:tc>
      </w:tr>
      <w:tr w:rsidR="00BB1AC5" w:rsidRPr="00BE3DCB" w14:paraId="56033981" w14:textId="77777777" w:rsidTr="00C679CD">
        <w:trPr>
          <w:cantSplit/>
          <w:trHeight w:val="300"/>
          <w:tblCellSpacing w:w="15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3FFABABB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Positive Valenc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0DA80D6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54.475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98D509C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D5A335C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54.475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8711D38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.236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67AF484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2690</w:t>
            </w:r>
          </w:p>
        </w:tc>
      </w:tr>
      <w:tr w:rsidR="00BB1AC5" w:rsidRPr="00BE3DCB" w14:paraId="3F5AF3E4" w14:textId="77777777" w:rsidTr="00C679CD">
        <w:trPr>
          <w:cantSplit/>
          <w:trHeight w:val="300"/>
          <w:tblCellSpacing w:w="15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4C1E3A0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Negative Valenc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D466231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593.9371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031CF51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1EAFDEB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593.9371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F1BC948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3.476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805BE1B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0004</w:t>
            </w:r>
          </w:p>
        </w:tc>
      </w:tr>
      <w:tr w:rsidR="00BB1AC5" w:rsidRPr="00BE3DCB" w14:paraId="44DA0990" w14:textId="77777777" w:rsidTr="00C679CD">
        <w:trPr>
          <w:cantSplit/>
          <w:trHeight w:val="300"/>
          <w:tblCellSpacing w:w="15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F4B42C1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Gender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54CA02F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49.5299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7A9FC27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F3B05D0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49.5299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65AC565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.123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3537C72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2917</w:t>
            </w:r>
          </w:p>
        </w:tc>
      </w:tr>
      <w:tr w:rsidR="00BB1AC5" w:rsidRPr="00BE3DCB" w14:paraId="4E8CDD0D" w14:textId="77777777" w:rsidTr="00C679CD">
        <w:trPr>
          <w:cantSplit/>
          <w:trHeight w:val="300"/>
          <w:tblCellSpacing w:w="15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BADC595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Age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481D106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11.819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33CC29A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D02453F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11.819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B27374F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2.537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A81BF19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1144</w:t>
            </w:r>
          </w:p>
        </w:tc>
      </w:tr>
      <w:tr w:rsidR="00BB1AC5" w:rsidRPr="00BE3DCB" w14:paraId="42045F72" w14:textId="77777777" w:rsidTr="00C679CD">
        <w:trPr>
          <w:cantSplit/>
          <w:trHeight w:val="300"/>
          <w:tblCellSpacing w:w="15" w:type="dxa"/>
        </w:trPr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D0913B1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Employment Length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0452A38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54.773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87173AB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36F5257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54.7733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0B6D109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3.511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07E22A8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0639</w:t>
            </w:r>
          </w:p>
        </w:tc>
      </w:tr>
      <w:tr w:rsidR="00BB1AC5" w:rsidRPr="00BE3DCB" w14:paraId="32871B29" w14:textId="77777777" w:rsidTr="00C679CD">
        <w:trPr>
          <w:cantSplit/>
          <w:trHeight w:val="300"/>
          <w:tblCellSpacing w:w="15" w:type="dxa"/>
        </w:trPr>
        <w:tc>
          <w:tcPr>
            <w:tcW w:w="255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CE7F24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Residuals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8F0630A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4274.8850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914641B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9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3E5121BF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44.0709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988703B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2466B17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 </w:t>
            </w:r>
          </w:p>
        </w:tc>
      </w:tr>
    </w:tbl>
    <w:p w14:paraId="0429CA84" w14:textId="77777777" w:rsidR="00BB1AC5" w:rsidRPr="00BE3DCB" w:rsidRDefault="00BB1AC5" w:rsidP="00BB1AC5">
      <w:pPr>
        <w:snapToGrid w:val="0"/>
        <w:rPr>
          <w:color w:val="333333"/>
        </w:rPr>
      </w:pPr>
    </w:p>
    <w:tbl>
      <w:tblPr>
        <w:tblW w:w="951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6"/>
        <w:gridCol w:w="1502"/>
        <w:gridCol w:w="1357"/>
        <w:gridCol w:w="1384"/>
        <w:gridCol w:w="1199"/>
        <w:gridCol w:w="1517"/>
      </w:tblGrid>
      <w:tr w:rsidR="00BB1AC5" w:rsidRPr="00BE3DCB" w14:paraId="1CFB1830" w14:textId="77777777" w:rsidTr="00C679CD">
        <w:trPr>
          <w:cantSplit/>
          <w:trHeight w:val="300"/>
          <w:tblHeader/>
          <w:tblCellSpacing w:w="15" w:type="dxa"/>
        </w:trPr>
        <w:tc>
          <w:tcPr>
            <w:tcW w:w="9515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524ADC87" w14:textId="77777777" w:rsidR="00BB1AC5" w:rsidRPr="00BE3DCB" w:rsidRDefault="00BB1AC5" w:rsidP="00C679CD">
            <w:pPr>
              <w:snapToGrid w:val="0"/>
              <w:rPr>
                <w:b/>
                <w:bCs/>
                <w:color w:val="333333"/>
              </w:rPr>
            </w:pPr>
            <w:r w:rsidRPr="00BE3DCB">
              <w:rPr>
                <w:color w:val="333333"/>
              </w:rPr>
              <w:lastRenderedPageBreak/>
              <w:t>Model Coefficients - Anxiety</w:t>
            </w:r>
          </w:p>
        </w:tc>
      </w:tr>
      <w:tr w:rsidR="00BB1AC5" w:rsidRPr="00BE3DCB" w14:paraId="06246150" w14:textId="77777777" w:rsidTr="00C679CD">
        <w:trPr>
          <w:cantSplit/>
          <w:trHeight w:val="300"/>
          <w:tblHeader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7DBA78D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Predicto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B7BC50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Estimat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C03F13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SE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40990B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3BE601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p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F3983D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Stand. Estimate</w:t>
            </w:r>
          </w:p>
        </w:tc>
      </w:tr>
      <w:tr w:rsidR="00BB1AC5" w:rsidRPr="00BE3DCB" w14:paraId="7C0EA8FB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3CB5E4FF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Interceptᵃ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291EE78D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5.396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21A5C8B1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3.3544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7010F82D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.6087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560DDA4C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11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6C7C6A80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 </w:t>
            </w:r>
          </w:p>
        </w:tc>
      </w:tr>
      <w:tr w:rsidR="00BB1AC5" w:rsidRPr="00BE3DCB" w14:paraId="410A51E4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975A862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High Arous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1C9938B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-0.3029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D2DEA19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313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57AC088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-0.9670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1392090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33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7A2F127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-0.10967</w:t>
            </w:r>
          </w:p>
        </w:tc>
      </w:tr>
      <w:tr w:rsidR="00BB1AC5" w:rsidRPr="00BE3DCB" w14:paraId="0ABECF38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3F460E2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Low Arous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1359BC4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169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0A563A0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2409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3EBDE84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702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AC475A6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48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DE23959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06572</w:t>
            </w:r>
          </w:p>
        </w:tc>
      </w:tr>
      <w:tr w:rsidR="00BB1AC5" w:rsidRPr="00BE3DCB" w14:paraId="5D63836A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520608C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Positive Val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624C675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213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BDE4A0C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1916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9CB9C80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.111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33FDB28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26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3C73C5D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10585</w:t>
            </w:r>
          </w:p>
        </w:tc>
      </w:tr>
      <w:tr w:rsidR="00BB1AC5" w:rsidRPr="00BE3DCB" w14:paraId="6E66AF37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DB56C39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Negative Vale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405A411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883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7740674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2407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92867A9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3.6710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E1D77DE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0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B8C3F57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40751</w:t>
            </w:r>
          </w:p>
        </w:tc>
      </w:tr>
      <w:tr w:rsidR="00BB1AC5" w:rsidRPr="00BE3DCB" w14:paraId="3C4113F7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45CBD2D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Gender: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4D24C47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2C50D0C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C924340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22AC971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E7EA9B3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 </w:t>
            </w:r>
          </w:p>
        </w:tc>
      </w:tr>
      <w:tr w:rsidR="00BB1AC5" w:rsidRPr="00BE3DCB" w14:paraId="12811077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  <w:hideMark/>
          </w:tcPr>
          <w:p w14:paraId="27A7BFB3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Male – Femal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9720F1D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-1.6886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7BACA9D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.592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3FBC546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-1.060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CCBD8E8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29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34D2B41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-0.23935</w:t>
            </w:r>
          </w:p>
        </w:tc>
      </w:tr>
      <w:tr w:rsidR="00BB1AC5" w:rsidRPr="00BE3DCB" w14:paraId="644C0472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C617361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1943B63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-0.1176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EB71510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0738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0AFE753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-1.592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74A0CD4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11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EDB0B43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-0.18026</w:t>
            </w:r>
          </w:p>
        </w:tc>
      </w:tr>
      <w:tr w:rsidR="00BB1AC5" w:rsidRPr="00BE3DCB" w14:paraId="1E89AC32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53537409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Employment Leng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43976951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017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22B01F6B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0092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59B2214A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1.874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21B3F06C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.063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0F1B1F3A" w14:textId="77777777" w:rsidR="00BB1AC5" w:rsidRPr="00BE3DCB" w:rsidRDefault="00BB1AC5" w:rsidP="00C679CD">
            <w:pPr>
              <w:snapToGrid w:val="0"/>
              <w:rPr>
                <w:color w:val="333333"/>
              </w:rPr>
            </w:pPr>
            <w:r w:rsidRPr="00BE3DCB">
              <w:rPr>
                <w:color w:val="333333"/>
              </w:rPr>
              <w:t>0.21436</w:t>
            </w:r>
          </w:p>
        </w:tc>
      </w:tr>
    </w:tbl>
    <w:p w14:paraId="229FAF84" w14:textId="77777777" w:rsidR="00BB1AC5" w:rsidRPr="00BE3DCB" w:rsidRDefault="00BB1AC5" w:rsidP="00BB1AC5">
      <w:pPr>
        <w:snapToGrid w:val="0"/>
      </w:pPr>
      <w:r w:rsidRPr="4F9E7799">
        <w:rPr>
          <w:color w:val="333333"/>
        </w:rPr>
        <w:t> </w:t>
      </w:r>
    </w:p>
    <w:p w14:paraId="631D1B04" w14:textId="77777777" w:rsidR="00BB1AC5" w:rsidRDefault="00BB1AC5" w:rsidP="00BB1AC5">
      <w:pPr>
        <w:rPr>
          <w:color w:val="333333"/>
        </w:rPr>
      </w:pPr>
    </w:p>
    <w:p w14:paraId="6EA24DE7" w14:textId="77777777" w:rsidR="00BB1AC5" w:rsidRPr="009E06F8" w:rsidRDefault="00BB1AC5" w:rsidP="00BB1AC5">
      <w:pPr>
        <w:spacing w:after="160" w:line="279" w:lineRule="auto"/>
        <w:rPr>
          <w:b/>
          <w:bCs/>
          <w:i/>
          <w:iCs/>
        </w:rPr>
      </w:pPr>
      <w:r>
        <w:rPr>
          <w:b/>
          <w:bCs/>
          <w:i/>
          <w:iCs/>
        </w:rPr>
        <w:t>Stress</w:t>
      </w:r>
    </w:p>
    <w:tbl>
      <w:tblPr>
        <w:tblW w:w="949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5"/>
        <w:gridCol w:w="1230"/>
        <w:gridCol w:w="1254"/>
        <w:gridCol w:w="1631"/>
        <w:gridCol w:w="1294"/>
        <w:gridCol w:w="948"/>
        <w:gridCol w:w="815"/>
        <w:gridCol w:w="1301"/>
      </w:tblGrid>
      <w:tr w:rsidR="00BB1AC5" w:rsidRPr="009E06F8" w14:paraId="2FC315E4" w14:textId="77777777" w:rsidTr="00C679CD">
        <w:trPr>
          <w:cantSplit/>
          <w:trHeight w:val="300"/>
          <w:tblHeader/>
          <w:tblCellSpacing w:w="15" w:type="dxa"/>
        </w:trPr>
        <w:tc>
          <w:tcPr>
            <w:tcW w:w="9498" w:type="dxa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639394DF" w14:textId="77777777" w:rsidR="00BB1AC5" w:rsidRPr="009E06F8" w:rsidRDefault="00BB1AC5" w:rsidP="00C679CD">
            <w:pPr>
              <w:snapToGrid w:val="0"/>
              <w:rPr>
                <w:b/>
                <w:bCs/>
                <w:color w:val="333333"/>
              </w:rPr>
            </w:pPr>
            <w:r w:rsidRPr="009E06F8">
              <w:rPr>
                <w:color w:val="333333"/>
              </w:rPr>
              <w:t>Model Fit Measures</w:t>
            </w:r>
          </w:p>
        </w:tc>
      </w:tr>
      <w:tr w:rsidR="00BB1AC5" w:rsidRPr="009E06F8" w14:paraId="65733B23" w14:textId="77777777" w:rsidTr="00C679CD">
        <w:trPr>
          <w:cantSplit/>
          <w:trHeight w:val="300"/>
          <w:tblHeader/>
          <w:tblCellSpacing w:w="15" w:type="dxa"/>
        </w:trPr>
        <w:tc>
          <w:tcPr>
            <w:tcW w:w="5071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2B8E5D" w14:textId="77777777" w:rsidR="00BB1AC5" w:rsidRPr="009E06F8" w:rsidRDefault="00BB1AC5" w:rsidP="00C679CD">
            <w:pPr>
              <w:snapToGrid w:val="0"/>
              <w:rPr>
                <w:b/>
                <w:bCs/>
                <w:color w:val="333333"/>
              </w:rPr>
            </w:pPr>
          </w:p>
        </w:tc>
        <w:tc>
          <w:tcPr>
            <w:tcW w:w="4427" w:type="dxa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016B0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Overall Model Test</w:t>
            </w:r>
          </w:p>
        </w:tc>
      </w:tr>
      <w:tr w:rsidR="00BB1AC5" w:rsidRPr="009E06F8" w14:paraId="5C753C65" w14:textId="77777777" w:rsidTr="00C679CD">
        <w:trPr>
          <w:cantSplit/>
          <w:trHeight w:val="300"/>
          <w:tblHeader/>
          <w:tblCellSpacing w:w="15" w:type="dxa"/>
        </w:trPr>
        <w:tc>
          <w:tcPr>
            <w:tcW w:w="1009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B0A0E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Mode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18B88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66CA06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R²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52B5E8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Adjusted R²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019765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DE11D8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df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5F595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df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F26E1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p</w:t>
            </w:r>
          </w:p>
        </w:tc>
      </w:tr>
      <w:tr w:rsidR="00BB1AC5" w:rsidRPr="009E06F8" w14:paraId="47886960" w14:textId="77777777" w:rsidTr="00C679CD">
        <w:trPr>
          <w:cantSplit/>
          <w:trHeight w:val="300"/>
          <w:tblCellSpacing w:w="15" w:type="dxa"/>
        </w:trPr>
        <w:tc>
          <w:tcPr>
            <w:tcW w:w="100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9ACDB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5D2322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2795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BDAF21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0781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4987043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0116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5BBACA4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1745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27EE635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7F65521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9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D0A847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3245</w:t>
            </w:r>
          </w:p>
        </w:tc>
      </w:tr>
    </w:tbl>
    <w:p w14:paraId="573F5EDE" w14:textId="77777777" w:rsidR="00BB1AC5" w:rsidRPr="009E06F8" w:rsidRDefault="00BB1AC5" w:rsidP="00BB1AC5">
      <w:pPr>
        <w:snapToGrid w:val="0"/>
        <w:rPr>
          <w:color w:val="333333"/>
        </w:rPr>
      </w:pPr>
      <w:r w:rsidRPr="009E06F8">
        <w:rPr>
          <w:color w:val="333333"/>
        </w:rPr>
        <w:t> </w:t>
      </w:r>
    </w:p>
    <w:tbl>
      <w:tblPr>
        <w:tblW w:w="953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80"/>
        <w:gridCol w:w="1930"/>
        <w:gridCol w:w="762"/>
        <w:gridCol w:w="1742"/>
        <w:gridCol w:w="1310"/>
        <w:gridCol w:w="1209"/>
      </w:tblGrid>
      <w:tr w:rsidR="00BB1AC5" w:rsidRPr="009E06F8" w14:paraId="3DD1A8B6" w14:textId="77777777" w:rsidTr="00C679CD">
        <w:trPr>
          <w:cantSplit/>
          <w:trHeight w:val="300"/>
          <w:tblHeader/>
          <w:tblCellSpacing w:w="15" w:type="dxa"/>
        </w:trPr>
        <w:tc>
          <w:tcPr>
            <w:tcW w:w="9533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5274011" w14:textId="77777777" w:rsidR="00BB1AC5" w:rsidRPr="009E06F8" w:rsidRDefault="00BB1AC5" w:rsidP="00C679CD">
            <w:pPr>
              <w:snapToGrid w:val="0"/>
              <w:rPr>
                <w:b/>
                <w:bCs/>
                <w:color w:val="333333"/>
              </w:rPr>
            </w:pPr>
            <w:r w:rsidRPr="009E06F8">
              <w:rPr>
                <w:color w:val="333333"/>
              </w:rPr>
              <w:t>Omnibus ANOVA Test</w:t>
            </w:r>
          </w:p>
        </w:tc>
      </w:tr>
      <w:tr w:rsidR="00BB1AC5" w:rsidRPr="009E06F8" w14:paraId="529258F7" w14:textId="77777777" w:rsidTr="00C679CD">
        <w:trPr>
          <w:cantSplit/>
          <w:trHeight w:val="300"/>
          <w:tblHeader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423478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E3BE1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Sum of Squar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0FFE0F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proofErr w:type="spellStart"/>
            <w:r w:rsidRPr="009E06F8">
              <w:rPr>
                <w:color w:val="333333"/>
              </w:rPr>
              <w:t>df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366BD4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Mean Square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76FF58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F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2E843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p</w:t>
            </w:r>
          </w:p>
        </w:tc>
      </w:tr>
      <w:tr w:rsidR="00BB1AC5" w:rsidRPr="009E06F8" w14:paraId="2BC8E464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36BDDA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High Arous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6C2385B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85.949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29CEB2B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79AA4D6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85.949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1569249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174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7DAE88F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2811</w:t>
            </w:r>
          </w:p>
        </w:tc>
      </w:tr>
      <w:tr w:rsidR="00BB1AC5" w:rsidRPr="009E06F8" w14:paraId="6E82B6FC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4EE8B7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Low Arousa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E687A5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34.849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9295076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100B34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34.849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2EB9B8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476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3B9EB3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4918</w:t>
            </w:r>
          </w:p>
        </w:tc>
      </w:tr>
      <w:tr w:rsidR="00BB1AC5" w:rsidRPr="009E06F8" w14:paraId="008E9BBA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7B2DF5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Positive Val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42F58A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36.486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7682FFD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30607C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36.4865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96440E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865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61B4E1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1752</w:t>
            </w:r>
          </w:p>
        </w:tc>
      </w:tr>
      <w:tr w:rsidR="00BB1AC5" w:rsidRPr="009E06F8" w14:paraId="350842B4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9F8CED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Negative Valenc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924D92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233.540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5AB0BD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DF17E0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233.5408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47C033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3.1916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493614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0771</w:t>
            </w:r>
          </w:p>
        </w:tc>
      </w:tr>
      <w:tr w:rsidR="00BB1AC5" w:rsidRPr="009E06F8" w14:paraId="505D270D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8F3BFA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Gender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A0CD98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12.831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A0160FD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1F2A10D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12.831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419531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541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A94FA8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2173</w:t>
            </w:r>
          </w:p>
        </w:tc>
      </w:tr>
      <w:tr w:rsidR="00BB1AC5" w:rsidRPr="009E06F8" w14:paraId="515F305E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0AFF52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Ag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95D252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03.487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566007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52B8AE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03.4870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27D6F7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414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129885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2373</w:t>
            </w:r>
          </w:p>
        </w:tc>
      </w:tr>
      <w:tr w:rsidR="00BB1AC5" w:rsidRPr="009E06F8" w14:paraId="18F753E6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BCF65A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Employment Length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E7CB4C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98.532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12F2336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866930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98.532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223472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3465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E6DE50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2487</w:t>
            </w:r>
          </w:p>
        </w:tc>
      </w:tr>
      <w:tr w:rsidR="00BB1AC5" w:rsidRPr="009E06F8" w14:paraId="5DC00211" w14:textId="77777777" w:rsidTr="00C679CD">
        <w:trPr>
          <w:cantSplit/>
          <w:trHeight w:val="300"/>
          <w:tblCellSpacing w:w="15" w:type="dxa"/>
        </w:trPr>
        <w:tc>
          <w:tcPr>
            <w:tcW w:w="264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5A4DA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lastRenderedPageBreak/>
              <w:t>Residuals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A63161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7097.820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6652DF7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9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454EA0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73.1734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18A1B3D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300" w:type="dxa"/>
            </w:tcMar>
            <w:hideMark/>
          </w:tcPr>
          <w:p w14:paraId="0E7C9DD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</w:tr>
    </w:tbl>
    <w:p w14:paraId="2A1C3286" w14:textId="77777777" w:rsidR="00BB1AC5" w:rsidRPr="009E06F8" w:rsidRDefault="00BB1AC5" w:rsidP="00BB1AC5">
      <w:pPr>
        <w:snapToGrid w:val="0"/>
        <w:rPr>
          <w:color w:val="333333"/>
        </w:rPr>
      </w:pPr>
      <w:r w:rsidRPr="009E06F8">
        <w:rPr>
          <w:color w:val="333333"/>
        </w:rPr>
        <w:t> </w:t>
      </w:r>
    </w:p>
    <w:tbl>
      <w:tblPr>
        <w:tblW w:w="950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9"/>
        <w:gridCol w:w="1634"/>
        <w:gridCol w:w="1338"/>
        <w:gridCol w:w="1352"/>
        <w:gridCol w:w="1062"/>
        <w:gridCol w:w="1570"/>
      </w:tblGrid>
      <w:tr w:rsidR="00BB1AC5" w:rsidRPr="009E06F8" w14:paraId="0678CF03" w14:textId="77777777" w:rsidTr="00C679CD">
        <w:trPr>
          <w:cantSplit/>
          <w:trHeight w:val="300"/>
          <w:tblHeader/>
          <w:tblCellSpacing w:w="15" w:type="dxa"/>
        </w:trPr>
        <w:tc>
          <w:tcPr>
            <w:tcW w:w="9505" w:type="dxa"/>
            <w:gridSpan w:val="6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16CB0B2F" w14:textId="77777777" w:rsidR="00BB1AC5" w:rsidRPr="009E06F8" w:rsidRDefault="00BB1AC5" w:rsidP="00C679CD">
            <w:pPr>
              <w:snapToGrid w:val="0"/>
              <w:rPr>
                <w:b/>
                <w:bCs/>
                <w:color w:val="333333"/>
              </w:rPr>
            </w:pPr>
            <w:r w:rsidRPr="009E06F8">
              <w:rPr>
                <w:color w:val="333333"/>
              </w:rPr>
              <w:t>Model Coefficients - Stress</w:t>
            </w:r>
          </w:p>
        </w:tc>
      </w:tr>
      <w:tr w:rsidR="00BB1AC5" w:rsidRPr="009E06F8" w14:paraId="511AA00E" w14:textId="77777777" w:rsidTr="00C679CD">
        <w:trPr>
          <w:cantSplit/>
          <w:trHeight w:val="300"/>
          <w:tblHeader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AA5DC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Predictor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9DBDA1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Estimat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4B169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AECEC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3FE1B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C3FF0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Stand. Estimate</w:t>
            </w:r>
          </w:p>
        </w:tc>
      </w:tr>
      <w:tr w:rsidR="00BB1AC5" w:rsidRPr="009E06F8" w14:paraId="56EA3DE6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057B190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Interceptᵃ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5E7AB54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1.729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2489E31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4.322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58DA22A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2.713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4370421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00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44A3B1D6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</w:tr>
      <w:tr w:rsidR="00BB1AC5" w:rsidRPr="009E06F8" w14:paraId="3B78A20A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7355949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High Arousa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533591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0.437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DEDFCE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403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E0C2E8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1.083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462514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2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AD5E9D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0.12986</w:t>
            </w:r>
          </w:p>
        </w:tc>
      </w:tr>
      <w:tr w:rsidR="00BB1AC5" w:rsidRPr="009E06F8" w14:paraId="683667B6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DED37A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Low Arousal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07D736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214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7C075C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3104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D72505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690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580202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49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F5E1AC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06821</w:t>
            </w:r>
          </w:p>
        </w:tc>
      </w:tr>
      <w:tr w:rsidR="00BB1AC5" w:rsidRPr="009E06F8" w14:paraId="0ACE76C3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A35910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Positive Val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409803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337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B88096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2469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CDCBAC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365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AF7789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17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2DAB13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13737</w:t>
            </w:r>
          </w:p>
        </w:tc>
      </w:tr>
      <w:tr w:rsidR="00BB1AC5" w:rsidRPr="009E06F8" w14:paraId="21C3CF80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DAEC526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Negative Valenc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4CE0006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554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DE3A90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310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1D7D93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786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0B4055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07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53EB57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20952</w:t>
            </w:r>
          </w:p>
        </w:tc>
      </w:tr>
      <w:tr w:rsidR="00BB1AC5" w:rsidRPr="009E06F8" w14:paraId="20AC0211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6FFC34D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Gender: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984A57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0CC97AE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3E3B2B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14B3141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CAD553D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 </w:t>
            </w:r>
          </w:p>
        </w:tc>
      </w:tr>
      <w:tr w:rsidR="00BB1AC5" w:rsidRPr="009E06F8" w14:paraId="3D8B1F40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  <w:hideMark/>
          </w:tcPr>
          <w:p w14:paraId="01D8183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Male – Femal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A26189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2.548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2899F64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2.0524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4B47D97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1.241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B4307E3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21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5926DC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0.29621</w:t>
            </w:r>
          </w:p>
        </w:tc>
      </w:tr>
      <w:tr w:rsidR="00BB1AC5" w:rsidRPr="009E06F8" w14:paraId="1F28FA8E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1D3AA28F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Age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D7B064A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0.113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3AD2385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095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43868AD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1.189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3149A0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23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864D416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-0.14219</w:t>
            </w:r>
          </w:p>
        </w:tc>
      </w:tr>
      <w:tr w:rsidR="00BB1AC5" w:rsidRPr="009E06F8" w14:paraId="02E0B48B" w14:textId="77777777" w:rsidTr="00C679CD">
        <w:trPr>
          <w:cantSplit/>
          <w:trHeight w:val="300"/>
          <w:tblCellSpacing w:w="15" w:type="dxa"/>
        </w:trPr>
        <w:tc>
          <w:tcPr>
            <w:tcW w:w="261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120" w:type="dxa"/>
            </w:tcMar>
            <w:hideMark/>
          </w:tcPr>
          <w:p w14:paraId="0220D3A9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Employment Length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4064A51B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013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701EC4D0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0118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677165C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1.160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0459A99C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.24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7ECC68E2" w14:textId="77777777" w:rsidR="00BB1AC5" w:rsidRPr="009E06F8" w:rsidRDefault="00BB1AC5" w:rsidP="00C679CD">
            <w:pPr>
              <w:snapToGrid w:val="0"/>
              <w:rPr>
                <w:color w:val="333333"/>
              </w:rPr>
            </w:pPr>
            <w:r w:rsidRPr="009E06F8">
              <w:rPr>
                <w:color w:val="333333"/>
              </w:rPr>
              <w:t>0.14024</w:t>
            </w:r>
          </w:p>
        </w:tc>
      </w:tr>
    </w:tbl>
    <w:p w14:paraId="017AF784" w14:textId="77777777" w:rsidR="00BB1AC5" w:rsidRPr="009E06F8" w:rsidRDefault="00BB1AC5" w:rsidP="00BB1AC5">
      <w:pPr>
        <w:snapToGrid w:val="0"/>
        <w:rPr>
          <w:color w:val="333333"/>
        </w:rPr>
      </w:pPr>
      <w:r w:rsidRPr="009E06F8">
        <w:rPr>
          <w:color w:val="333333"/>
        </w:rPr>
        <w:t> </w:t>
      </w:r>
    </w:p>
    <w:p w14:paraId="65762D37" w14:textId="77777777" w:rsidR="00BB1AC5" w:rsidRPr="00BE3DCB" w:rsidRDefault="00BB1AC5" w:rsidP="00BB1AC5">
      <w:pPr>
        <w:spacing w:after="160" w:line="279" w:lineRule="auto"/>
        <w:rPr>
          <w:b/>
          <w:bCs/>
          <w:i/>
          <w:iCs/>
        </w:rPr>
      </w:pPr>
    </w:p>
    <w:p w14:paraId="035896E3" w14:textId="77777777" w:rsidR="009D706B" w:rsidRDefault="009D706B"/>
    <w:sectPr w:rsidR="009D70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AC5"/>
    <w:rsid w:val="001672FE"/>
    <w:rsid w:val="001C7399"/>
    <w:rsid w:val="001F3173"/>
    <w:rsid w:val="003D6136"/>
    <w:rsid w:val="006852F7"/>
    <w:rsid w:val="007B18D1"/>
    <w:rsid w:val="009D706B"/>
    <w:rsid w:val="00AD6BF4"/>
    <w:rsid w:val="00BB1AC5"/>
    <w:rsid w:val="00EC0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331B6"/>
  <w15:chartTrackingRefBased/>
  <w15:docId w15:val="{47288B71-5E25-CC49-841D-337C49A01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AC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1A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1A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1A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1A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1A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1AC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1AC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1AC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1AC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3173"/>
    <w:rPr>
      <w:color w:val="4C94D8" w:themeColor="text2" w:themeTint="8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3173"/>
    <w:rPr>
      <w:color w:val="0070C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B1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1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1A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1A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1A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1A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1A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1A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1A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1A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1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1AC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1A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1AC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1A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1AC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1A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1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1A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1A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Ta-Johnson</dc:creator>
  <cp:keywords/>
  <dc:description/>
  <cp:lastModifiedBy>Vivian Ta-Johnson</cp:lastModifiedBy>
  <cp:revision>2</cp:revision>
  <dcterms:created xsi:type="dcterms:W3CDTF">2026-06-04T17:07:00Z</dcterms:created>
  <dcterms:modified xsi:type="dcterms:W3CDTF">2026-06-04T17:10:00Z</dcterms:modified>
</cp:coreProperties>
</file>